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4CE" w:rsidRDefault="00104878">
      <w:proofErr w:type="gramStart"/>
      <w:r w:rsidRPr="00DE2E62">
        <w:rPr>
          <w:rFonts w:hint="eastAsia"/>
          <w:b/>
        </w:rPr>
        <w:t>Table 1.</w:t>
      </w:r>
      <w:proofErr w:type="gramEnd"/>
      <w:r>
        <w:rPr>
          <w:rFonts w:hint="eastAsia"/>
        </w:rPr>
        <w:t xml:space="preserve"> </w:t>
      </w:r>
      <w:r w:rsidR="00DE2E62" w:rsidRPr="00865B9E">
        <w:rPr>
          <w:rFonts w:ascii="Calibri" w:eastAsia="宋体" w:hAnsi="Calibri" w:cs="Calibri"/>
          <w:b/>
          <w:color w:val="000000"/>
          <w:kern w:val="0"/>
          <w:szCs w:val="21"/>
        </w:rPr>
        <w:t>Clinical characteristics of</w:t>
      </w:r>
      <w:r w:rsidR="00DE2E62">
        <w:rPr>
          <w:rFonts w:ascii="Calibri" w:eastAsia="宋体" w:hAnsi="Calibri" w:cs="Calibri" w:hint="eastAsia"/>
          <w:b/>
          <w:color w:val="000000"/>
          <w:kern w:val="0"/>
          <w:szCs w:val="21"/>
        </w:rPr>
        <w:t xml:space="preserve"> patien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09"/>
        <w:gridCol w:w="1009"/>
        <w:gridCol w:w="1009"/>
        <w:gridCol w:w="1008"/>
        <w:gridCol w:w="1008"/>
        <w:gridCol w:w="1320"/>
        <w:gridCol w:w="1100"/>
        <w:gridCol w:w="1467"/>
        <w:gridCol w:w="2109"/>
        <w:gridCol w:w="1705"/>
        <w:gridCol w:w="1430"/>
      </w:tblGrid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Patient ID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gender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ag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smoking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drinking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tumor sit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TNM stage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Histologic grade</w:t>
            </w:r>
          </w:p>
        </w:tc>
        <w:tc>
          <w:tcPr>
            <w:tcW w:w="22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overall survival (month)</w:t>
            </w:r>
          </w:p>
        </w:tc>
        <w:tc>
          <w:tcPr>
            <w:tcW w:w="184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recurrence (month)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miR-130a value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6.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2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3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20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1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7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3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0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1.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0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1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8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20.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3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7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2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3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4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8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5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2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6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7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9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4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1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6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1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4.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1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5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4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5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0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7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8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4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5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5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2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2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0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2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7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4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1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2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32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lastRenderedPageBreak/>
              <w:t>P2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6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3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7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20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2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5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5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2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2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1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.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2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5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7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1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20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2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0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3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6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2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8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7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2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3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3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3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5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3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8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7.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3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3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0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2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3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6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3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4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.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3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4.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3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0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6.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3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1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9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3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3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9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4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3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4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1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0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20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4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3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4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2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2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4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3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4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3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4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3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0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5.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4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9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0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4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lastRenderedPageBreak/>
              <w:t>P4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2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0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4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5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4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20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5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5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7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5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5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3.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5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2.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5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3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5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8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4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6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5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2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5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5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5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1.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5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3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2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9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7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6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6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20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6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5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6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0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1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6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6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5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6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2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5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0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6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6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20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6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6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3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2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5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7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1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3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7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7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3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2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lastRenderedPageBreak/>
              <w:t>P7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7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5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7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1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5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7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7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5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7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1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20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7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7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8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2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5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7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2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7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8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3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0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4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2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8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8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3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8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3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0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8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3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20.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8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8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5.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8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3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.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8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3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0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7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8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2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.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8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1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8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9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4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1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9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1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9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3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4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7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9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4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9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8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5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6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9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4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9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9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lastRenderedPageBreak/>
              <w:t>P9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3.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9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4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2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0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4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0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4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0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0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5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9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20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0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20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0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0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0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0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1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6.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0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0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8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0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3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0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1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2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9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1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6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1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1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4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7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1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1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3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7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7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1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.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1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2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5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6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1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4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1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2.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2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4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0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20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2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2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4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lastRenderedPageBreak/>
              <w:t>P12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1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2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3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2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2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8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5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1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2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2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2.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2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2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2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7.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2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4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0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7.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3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1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9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6.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3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3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3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2.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3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5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9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20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3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5</w:t>
            </w:r>
          </w:p>
        </w:tc>
        <w:tc>
          <w:tcPr>
            <w:tcW w:w="1080" w:type="dxa"/>
            <w:hideMark/>
          </w:tcPr>
          <w:p w:rsidR="00104878" w:rsidRPr="004D329A" w:rsidRDefault="00104878" w:rsidP="00D47DA9">
            <w:pPr>
              <w:rPr>
                <w:b/>
                <w:bCs/>
              </w:rPr>
            </w:pPr>
            <w:r w:rsidRPr="004D329A">
              <w:rPr>
                <w:b/>
                <w:bCs/>
              </w:rPr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3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.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3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7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5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.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3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5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3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3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3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1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4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3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7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6.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4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6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4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3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8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7.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4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4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5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4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4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8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3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2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4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lastRenderedPageBreak/>
              <w:t>P14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7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4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1.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5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7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9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5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2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5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5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5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7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5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9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5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2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5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4.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5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9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5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5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3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1.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6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9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7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20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6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20.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6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1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2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6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2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6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0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9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3.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6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1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7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6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V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3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8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6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6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4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6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4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.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6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4.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7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1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5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7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5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4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3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7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0.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lastRenderedPageBreak/>
              <w:t>P17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4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1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3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.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7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2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1.6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7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3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5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4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.3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76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Non-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.2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77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5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78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2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29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9.1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79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4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80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1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4.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8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8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8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75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poor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1.8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83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6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Well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36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7</w:t>
            </w:r>
          </w:p>
        </w:tc>
      </w:tr>
      <w:tr w:rsidR="00104878" w:rsidRPr="004D329A" w:rsidTr="00D47DA9">
        <w:trPr>
          <w:trHeight w:val="300"/>
        </w:trPr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P184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22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104878" w:rsidRPr="004D329A" w:rsidRDefault="00104878" w:rsidP="00D47DA9">
            <w:r w:rsidRPr="004D329A">
              <w:t>Yes</w:t>
            </w:r>
          </w:p>
        </w:tc>
        <w:tc>
          <w:tcPr>
            <w:tcW w:w="1420" w:type="dxa"/>
            <w:noWrap/>
            <w:hideMark/>
          </w:tcPr>
          <w:p w:rsidR="00104878" w:rsidRPr="004D329A" w:rsidRDefault="00104878" w:rsidP="00D47DA9">
            <w:r w:rsidRPr="004D329A">
              <w:t>Tongue</w:t>
            </w:r>
          </w:p>
        </w:tc>
        <w:tc>
          <w:tcPr>
            <w:tcW w:w="1180" w:type="dxa"/>
            <w:noWrap/>
            <w:hideMark/>
          </w:tcPr>
          <w:p w:rsidR="00104878" w:rsidRPr="004D329A" w:rsidRDefault="00104878" w:rsidP="00D47DA9">
            <w:r w:rsidRPr="004D329A">
              <w:t>III</w:t>
            </w:r>
          </w:p>
        </w:tc>
        <w:tc>
          <w:tcPr>
            <w:tcW w:w="1580" w:type="dxa"/>
            <w:noWrap/>
            <w:hideMark/>
          </w:tcPr>
          <w:p w:rsidR="00104878" w:rsidRPr="004D329A" w:rsidRDefault="00104878" w:rsidP="00D47DA9">
            <w:r w:rsidRPr="004D329A">
              <w:t>Moderate</w:t>
            </w:r>
          </w:p>
        </w:tc>
        <w:tc>
          <w:tcPr>
            <w:tcW w:w="2280" w:type="dxa"/>
            <w:noWrap/>
            <w:hideMark/>
          </w:tcPr>
          <w:p w:rsidR="00104878" w:rsidRPr="004D329A" w:rsidRDefault="00104878" w:rsidP="00D47DA9">
            <w:r w:rsidRPr="004D329A">
              <w:t>28</w:t>
            </w:r>
          </w:p>
        </w:tc>
        <w:tc>
          <w:tcPr>
            <w:tcW w:w="1840" w:type="dxa"/>
            <w:noWrap/>
            <w:hideMark/>
          </w:tcPr>
          <w:p w:rsidR="00104878" w:rsidRPr="004D329A" w:rsidRDefault="00104878" w:rsidP="00D47DA9">
            <w:r w:rsidRPr="004D329A">
              <w:t>19</w:t>
            </w:r>
          </w:p>
        </w:tc>
        <w:tc>
          <w:tcPr>
            <w:tcW w:w="1540" w:type="dxa"/>
            <w:noWrap/>
            <w:hideMark/>
          </w:tcPr>
          <w:p w:rsidR="00104878" w:rsidRPr="004D329A" w:rsidRDefault="00104878" w:rsidP="00D47DA9">
            <w:r w:rsidRPr="004D329A">
              <w:t>15.1</w:t>
            </w:r>
          </w:p>
        </w:tc>
      </w:tr>
    </w:tbl>
    <w:p w:rsidR="004D329A" w:rsidRDefault="004D329A">
      <w:pPr>
        <w:rPr>
          <w:rFonts w:hint="eastAsia"/>
        </w:rPr>
      </w:pPr>
    </w:p>
    <w:p w:rsidR="00104878" w:rsidRDefault="00104878">
      <w:pPr>
        <w:rPr>
          <w:rFonts w:hint="eastAsia"/>
        </w:rPr>
      </w:pPr>
    </w:p>
    <w:p w:rsidR="00104878" w:rsidRDefault="00104878"/>
    <w:p w:rsidR="004D329A" w:rsidRDefault="004D329A"/>
    <w:p w:rsidR="00DE2E62" w:rsidRDefault="00DE2E62" w:rsidP="00DE2E62">
      <w:proofErr w:type="gramStart"/>
      <w:r w:rsidRPr="00DE2E62">
        <w:rPr>
          <w:rFonts w:hint="eastAsia"/>
          <w:b/>
        </w:rPr>
        <w:t>T</w:t>
      </w:r>
      <w:r>
        <w:rPr>
          <w:rFonts w:hint="eastAsia"/>
          <w:b/>
        </w:rPr>
        <w:t>able 2</w:t>
      </w:r>
      <w:r w:rsidRPr="00DE2E62">
        <w:rPr>
          <w:rFonts w:hint="eastAsia"/>
          <w:b/>
        </w:rPr>
        <w:t>.</w:t>
      </w:r>
      <w:proofErr w:type="gramEnd"/>
      <w:r>
        <w:rPr>
          <w:rFonts w:hint="eastAsia"/>
        </w:rPr>
        <w:t xml:space="preserve"> </w:t>
      </w:r>
      <w:r w:rsidRPr="00865B9E">
        <w:rPr>
          <w:rFonts w:ascii="Calibri" w:eastAsia="宋体" w:hAnsi="Calibri" w:cs="Calibri"/>
          <w:b/>
          <w:color w:val="000000"/>
          <w:kern w:val="0"/>
          <w:szCs w:val="21"/>
        </w:rPr>
        <w:t>Clinical characteristics of</w:t>
      </w:r>
      <w:r>
        <w:rPr>
          <w:rFonts w:ascii="Calibri" w:eastAsia="宋体" w:hAnsi="Calibri" w:cs="Calibri" w:hint="eastAsia"/>
          <w:b/>
          <w:color w:val="000000"/>
          <w:kern w:val="0"/>
          <w:szCs w:val="21"/>
        </w:rPr>
        <w:t xml:space="preserve"> </w:t>
      </w:r>
      <w:r>
        <w:rPr>
          <w:rFonts w:ascii="Calibri" w:eastAsia="宋体" w:hAnsi="Calibri" w:cs="Calibri" w:hint="eastAsia"/>
          <w:b/>
          <w:color w:val="000000"/>
          <w:kern w:val="0"/>
          <w:szCs w:val="21"/>
        </w:rPr>
        <w:t>controls</w:t>
      </w:r>
      <w:bookmarkStart w:id="0" w:name="_GoBack"/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300"/>
      </w:tblGrid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Control ID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ag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gender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smoking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drinking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miR-130a</w:t>
            </w:r>
            <w:r w:rsidRPr="004D329A">
              <w:rPr>
                <w:rFonts w:hint="eastAsia"/>
              </w:rPr>
              <w:t>值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9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2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4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lastRenderedPageBreak/>
              <w:t>HC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5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4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9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5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4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.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2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2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2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9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2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2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2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2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3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2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2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2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2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2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3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3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3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3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lastRenderedPageBreak/>
              <w:t>HC3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3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3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3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3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3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3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9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3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4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4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4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4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4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2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4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4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4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4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4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2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4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4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5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5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5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5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5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5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5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5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2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lastRenderedPageBreak/>
              <w:t>HC5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5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5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6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6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5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6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6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6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6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2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6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9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6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6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6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7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5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7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7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3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7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7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5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9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7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4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7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2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7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7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7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8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8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8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5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lastRenderedPageBreak/>
              <w:t>HC8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8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8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8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8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8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8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9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4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9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9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9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4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9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9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9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9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5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.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9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9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9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0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0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0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0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0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4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0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0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0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lastRenderedPageBreak/>
              <w:t>HC10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0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1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1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4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1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4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1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1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2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9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1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1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5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1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4.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1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1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9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2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2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2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2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2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.4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2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.4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2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2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2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2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4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3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3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2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9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3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lastRenderedPageBreak/>
              <w:t>HC13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3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3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3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4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3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5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4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3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3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3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4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5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4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2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4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4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5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4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3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4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2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9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4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4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3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4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4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9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4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3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5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5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5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5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5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5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3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5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3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5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4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5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lastRenderedPageBreak/>
              <w:t>HC15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5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2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6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5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6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2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6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9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6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6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6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6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4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6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4.3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6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5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6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7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7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2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4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7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2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4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7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3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7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5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7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4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7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5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7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7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4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7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8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8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4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8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Fe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3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lastRenderedPageBreak/>
              <w:t>HC18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3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8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4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No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1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8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8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8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4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8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8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89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7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2.8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90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4.6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9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3.9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92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71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93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6.4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94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7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95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8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0.2</w:t>
            </w:r>
          </w:p>
        </w:tc>
      </w:tr>
      <w:tr w:rsidR="004D329A" w:rsidRPr="004D329A" w:rsidTr="004D329A">
        <w:trPr>
          <w:trHeight w:val="300"/>
        </w:trPr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HC19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66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Male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080" w:type="dxa"/>
            <w:noWrap/>
            <w:hideMark/>
          </w:tcPr>
          <w:p w:rsidR="004D329A" w:rsidRPr="004D329A" w:rsidRDefault="004D329A">
            <w:r w:rsidRPr="004D329A">
              <w:t>Yes</w:t>
            </w:r>
          </w:p>
        </w:tc>
        <w:tc>
          <w:tcPr>
            <w:tcW w:w="1300" w:type="dxa"/>
            <w:noWrap/>
            <w:hideMark/>
          </w:tcPr>
          <w:p w:rsidR="004D329A" w:rsidRPr="004D329A" w:rsidRDefault="004D329A">
            <w:r w:rsidRPr="004D329A">
              <w:t>11.6</w:t>
            </w:r>
          </w:p>
        </w:tc>
      </w:tr>
    </w:tbl>
    <w:p w:rsidR="004D329A" w:rsidRDefault="004D329A"/>
    <w:sectPr w:rsidR="004D329A" w:rsidSect="004D32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AB1"/>
    <w:rsid w:val="00104878"/>
    <w:rsid w:val="002654CE"/>
    <w:rsid w:val="002B703D"/>
    <w:rsid w:val="004D329A"/>
    <w:rsid w:val="00DE2E62"/>
    <w:rsid w:val="00E8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D329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4D329A"/>
    <w:rPr>
      <w:color w:val="800080"/>
      <w:u w:val="single"/>
    </w:rPr>
  </w:style>
  <w:style w:type="paragraph" w:customStyle="1" w:styleId="font5">
    <w:name w:val="font5"/>
    <w:basedOn w:val="a"/>
    <w:rsid w:val="004D32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6">
    <w:name w:val="xl66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7">
    <w:name w:val="xl67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b/>
      <w:bCs/>
      <w:kern w:val="0"/>
      <w:szCs w:val="21"/>
    </w:rPr>
  </w:style>
  <w:style w:type="paragraph" w:customStyle="1" w:styleId="xl68">
    <w:name w:val="xl68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kern w:val="0"/>
      <w:szCs w:val="21"/>
    </w:rPr>
  </w:style>
  <w:style w:type="paragraph" w:customStyle="1" w:styleId="xl69">
    <w:name w:val="xl69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0">
    <w:name w:val="xl70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1">
    <w:name w:val="xl71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b/>
      <w:bCs/>
      <w:kern w:val="0"/>
      <w:sz w:val="24"/>
      <w:szCs w:val="24"/>
    </w:rPr>
  </w:style>
  <w:style w:type="paragraph" w:customStyle="1" w:styleId="xl72">
    <w:name w:val="xl72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b/>
      <w:bCs/>
      <w:kern w:val="0"/>
      <w:sz w:val="24"/>
      <w:szCs w:val="24"/>
    </w:rPr>
  </w:style>
  <w:style w:type="paragraph" w:customStyle="1" w:styleId="xl73">
    <w:name w:val="xl73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b/>
      <w:bCs/>
      <w:kern w:val="0"/>
      <w:sz w:val="24"/>
      <w:szCs w:val="24"/>
    </w:rPr>
  </w:style>
  <w:style w:type="table" w:styleId="a5">
    <w:name w:val="Table Grid"/>
    <w:basedOn w:val="a1"/>
    <w:uiPriority w:val="59"/>
    <w:rsid w:val="004D32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6">
    <w:name w:val="font6"/>
    <w:basedOn w:val="a"/>
    <w:rsid w:val="004D32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D329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4D329A"/>
    <w:rPr>
      <w:color w:val="800080"/>
      <w:u w:val="single"/>
    </w:rPr>
  </w:style>
  <w:style w:type="paragraph" w:customStyle="1" w:styleId="font5">
    <w:name w:val="font5"/>
    <w:basedOn w:val="a"/>
    <w:rsid w:val="004D32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6">
    <w:name w:val="xl66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7">
    <w:name w:val="xl67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b/>
      <w:bCs/>
      <w:kern w:val="0"/>
      <w:szCs w:val="21"/>
    </w:rPr>
  </w:style>
  <w:style w:type="paragraph" w:customStyle="1" w:styleId="xl68">
    <w:name w:val="xl68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kern w:val="0"/>
      <w:szCs w:val="21"/>
    </w:rPr>
  </w:style>
  <w:style w:type="paragraph" w:customStyle="1" w:styleId="xl69">
    <w:name w:val="xl69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0">
    <w:name w:val="xl70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71">
    <w:name w:val="xl71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b/>
      <w:bCs/>
      <w:kern w:val="0"/>
      <w:sz w:val="24"/>
      <w:szCs w:val="24"/>
    </w:rPr>
  </w:style>
  <w:style w:type="paragraph" w:customStyle="1" w:styleId="xl72">
    <w:name w:val="xl72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</w:pPr>
    <w:rPr>
      <w:rFonts w:ascii="Calibri" w:eastAsia="宋体" w:hAnsi="Calibri" w:cs="宋体"/>
      <w:b/>
      <w:bCs/>
      <w:kern w:val="0"/>
      <w:sz w:val="24"/>
      <w:szCs w:val="24"/>
    </w:rPr>
  </w:style>
  <w:style w:type="paragraph" w:customStyle="1" w:styleId="xl73">
    <w:name w:val="xl73"/>
    <w:basedOn w:val="a"/>
    <w:rsid w:val="004D329A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Calibri" w:eastAsia="宋体" w:hAnsi="Calibri" w:cs="宋体"/>
      <w:b/>
      <w:bCs/>
      <w:kern w:val="0"/>
      <w:sz w:val="24"/>
      <w:szCs w:val="24"/>
    </w:rPr>
  </w:style>
  <w:style w:type="table" w:styleId="a5">
    <w:name w:val="Table Grid"/>
    <w:basedOn w:val="a1"/>
    <w:uiPriority w:val="59"/>
    <w:rsid w:val="004D32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6">
    <w:name w:val="font6"/>
    <w:basedOn w:val="a"/>
    <w:rsid w:val="004D32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4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6</Pages>
  <Words>2209</Words>
  <Characters>12597</Characters>
  <Application>Microsoft Office Word</Application>
  <DocSecurity>0</DocSecurity>
  <Lines>104</Lines>
  <Paragraphs>29</Paragraphs>
  <ScaleCrop>false</ScaleCrop>
  <Company>Microsoft</Company>
  <LinksUpToDate>false</LinksUpToDate>
  <CharactersWithSpaces>14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mbio001</dc:creator>
  <cp:keywords/>
  <dc:description/>
  <cp:lastModifiedBy>skmbio001</cp:lastModifiedBy>
  <cp:revision>4</cp:revision>
  <dcterms:created xsi:type="dcterms:W3CDTF">2021-03-19T02:23:00Z</dcterms:created>
  <dcterms:modified xsi:type="dcterms:W3CDTF">2021-04-06T02:40:00Z</dcterms:modified>
</cp:coreProperties>
</file>